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4"/>
        <w:tblW w:w="14138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1199"/>
        <w:gridCol w:w="974"/>
        <w:gridCol w:w="1320"/>
        <w:gridCol w:w="1127"/>
        <w:gridCol w:w="1348"/>
        <w:gridCol w:w="1034"/>
        <w:gridCol w:w="1421"/>
        <w:gridCol w:w="905"/>
        <w:gridCol w:w="1191"/>
        <w:gridCol w:w="877"/>
        <w:gridCol w:w="964"/>
        <w:gridCol w:w="777"/>
      </w:tblGrid>
      <w:tr w:rsidR="001B28ED" w14:paraId="78AD30B6" w14:textId="77777777">
        <w:trPr>
          <w:trHeight w:val="599"/>
        </w:trPr>
        <w:tc>
          <w:tcPr>
            <w:tcW w:w="14138" w:type="dxa"/>
            <w:gridSpan w:val="1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CA65B9" w14:textId="77777777" w:rsidR="001B28ED" w:rsidRDefault="0000000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able S1 The dynamic change levels of HBsAg, HBeAg and HBV DNA in children with HBV infection between male and female</w:t>
            </w:r>
          </w:p>
        </w:tc>
      </w:tr>
      <w:tr w:rsidR="001B28ED" w14:paraId="7A7EF12C" w14:textId="77777777">
        <w:trPr>
          <w:trHeight w:val="599"/>
        </w:trPr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32BEE7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17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25AB0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6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moth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baseline</w:t>
            </w:r>
          </w:p>
        </w:tc>
        <w:tc>
          <w:tcPr>
            <w:tcW w:w="244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E09AD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moth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baseline</w:t>
            </w:r>
          </w:p>
        </w:tc>
        <w:tc>
          <w:tcPr>
            <w:tcW w:w="238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5EF5D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18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moth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baseline</w:t>
            </w:r>
          </w:p>
        </w:tc>
        <w:tc>
          <w:tcPr>
            <w:tcW w:w="232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CA17E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  <w:vertAlign w:val="subscript"/>
              </w:rPr>
              <w:t>24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moth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baseline</w:t>
            </w:r>
          </w:p>
        </w:tc>
        <w:tc>
          <w:tcPr>
            <w:tcW w:w="206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C5ADC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30moth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baseline</w:t>
            </w:r>
          </w:p>
        </w:tc>
        <w:tc>
          <w:tcPr>
            <w:tcW w:w="174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6559A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36moth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  <w:vertAlign w:val="subscript"/>
              </w:rPr>
              <w:t>baseline</w:t>
            </w:r>
          </w:p>
        </w:tc>
      </w:tr>
      <w:tr w:rsidR="001B28ED" w14:paraId="2532DC93" w14:textId="77777777">
        <w:trPr>
          <w:trHeight w:val="868"/>
        </w:trPr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F72B7A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4BE953" w14:textId="77777777" w:rsidR="001B28ED" w:rsidRDefault="0000000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edian Declin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42CE5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valu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F21056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edian Declines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696020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valu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997DE6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edian Decline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7FA4F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value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E86B5A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edian Decline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6B2A7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482D94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edian Declines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0982A0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valu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E4F15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edian Declines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0B7FCF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value</w:t>
            </w:r>
          </w:p>
        </w:tc>
      </w:tr>
      <w:tr w:rsidR="001B28ED" w14:paraId="4D3C70CA" w14:textId="77777777">
        <w:trPr>
          <w:trHeight w:val="467"/>
        </w:trPr>
        <w:tc>
          <w:tcPr>
            <w:tcW w:w="317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44CBF8" w14:textId="77777777" w:rsidR="001B28ED" w:rsidRDefault="0000000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HBsAg(log10 IU/ml))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951B766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F5706A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E65A5D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25830B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210DFE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22B0AD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E0A9CD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DEE5DA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524C7DE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146A3C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1B28ED" w14:paraId="1A56A50D" w14:textId="77777777">
        <w:trPr>
          <w:trHeight w:val="599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CBED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151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0.4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226F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6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06CB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1.07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766FF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1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28E4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1.67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88E04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1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D0B7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1.9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B02A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369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1.79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17F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E77A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2.28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037BB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0.087</w:t>
            </w:r>
          </w:p>
        </w:tc>
      </w:tr>
      <w:tr w:rsidR="001B28ED" w14:paraId="59271B79" w14:textId="77777777">
        <w:trPr>
          <w:trHeight w:val="599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AC55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e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DECBA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0.41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9016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60C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1.62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8264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F16D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2.00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E7C9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CDE8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2.91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3067D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AEA5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4.40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C37D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5A3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-3.11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E416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</w:tr>
      <w:tr w:rsidR="001B28ED" w14:paraId="320E460B" w14:textId="77777777">
        <w:trPr>
          <w:trHeight w:val="460"/>
        </w:trPr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D7FC" w14:textId="77777777" w:rsidR="001B28ED" w:rsidRDefault="0000000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HBeAg(log10 co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AF06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62FCE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B545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0430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8365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9B15A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A6AE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4B02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77D9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9DCB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1B28ED" w14:paraId="2569A650" w14:textId="77777777">
        <w:trPr>
          <w:trHeight w:val="644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F0E8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D71D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0.12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03D6A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2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E91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0.46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1289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6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0349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1.77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1E88D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8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4BAE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2.2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B1F9D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6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895DC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2.90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123A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6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3E3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2.91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0D935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149</w:t>
            </w:r>
          </w:p>
        </w:tc>
      </w:tr>
      <w:tr w:rsidR="001B28ED" w14:paraId="26F4074F" w14:textId="77777777">
        <w:trPr>
          <w:trHeight w:val="644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E1FA8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e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14CA4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0.12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1CE6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F7DEC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0.52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7C75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97768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1.43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C7FE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34BE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1.59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0BDB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9830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3.45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5C28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D2188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10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1E51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</w:tr>
      <w:tr w:rsidR="001B28ED" w14:paraId="0C6A7C8C" w14:textId="77777777">
        <w:trPr>
          <w:trHeight w:val="469"/>
        </w:trPr>
        <w:tc>
          <w:tcPr>
            <w:tcW w:w="317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91B2A" w14:textId="77777777" w:rsidR="001B28ED" w:rsidRDefault="00000000">
            <w:pPr>
              <w:pStyle w:val="a3"/>
              <w:spacing w:before="0" w:beforeAutospacing="0" w:after="0" w:afterAutospac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HBV DNA(log10 IU/m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26AD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C7D9C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9D70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D4BD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24A9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C449A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C6A6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AE24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5AC5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0FA2D" w14:textId="77777777" w:rsidR="001B28ED" w:rsidRDefault="001B28ED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1B28ED" w14:paraId="76EC23F1" w14:textId="77777777">
        <w:trPr>
          <w:trHeight w:val="644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C56C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Mal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B3C6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2.66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905E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7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2D08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3.88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5F4E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65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ED2F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46</w:t>
            </w:r>
          </w:p>
        </w:tc>
        <w:tc>
          <w:tcPr>
            <w:tcW w:w="10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E03D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93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7EE5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66</w:t>
            </w:r>
          </w:p>
        </w:tc>
        <w:tc>
          <w:tcPr>
            <w:tcW w:w="90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DEE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83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7F0DF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74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9A9E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7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5FC4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87</w:t>
            </w:r>
          </w:p>
        </w:tc>
        <w:tc>
          <w:tcPr>
            <w:tcW w:w="77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96CE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0.704</w:t>
            </w:r>
          </w:p>
        </w:tc>
      </w:tr>
      <w:tr w:rsidR="001B28ED" w14:paraId="2D652467" w14:textId="77777777">
        <w:trPr>
          <w:trHeight w:val="644"/>
        </w:trPr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2BBCD9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femal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F8CB0B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2.46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92224A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3A3AB0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00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EA488E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EE4887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35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612DD2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27B5C5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50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75104B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FF0342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5.04</w:t>
            </w:r>
          </w:p>
        </w:tc>
        <w:tc>
          <w:tcPr>
            <w:tcW w:w="3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2CD80A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68C209" w14:textId="77777777" w:rsidR="001B28ED" w:rsidRDefault="00000000">
            <w:pPr>
              <w:pStyle w:val="a3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 w:val="21"/>
                <w:szCs w:val="21"/>
              </w:rPr>
              <w:t>-4.70</w:t>
            </w: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E8BB45" w14:textId="77777777" w:rsidR="001B28ED" w:rsidRDefault="001B28ED">
            <w:pPr>
              <w:rPr>
                <w:bCs/>
                <w:sz w:val="21"/>
                <w:szCs w:val="21"/>
              </w:rPr>
            </w:pPr>
          </w:p>
        </w:tc>
      </w:tr>
      <w:bookmarkEnd w:id="0"/>
    </w:tbl>
    <w:p w14:paraId="569F34B1" w14:textId="77777777" w:rsidR="00C96670" w:rsidRDefault="00C96670">
      <w:pPr>
        <w:sectPr w:rsidR="00C9667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88B21F" w14:textId="578ECF11" w:rsidR="00C96670" w:rsidRPr="00C96670" w:rsidRDefault="00C96670" w:rsidP="00C96670">
      <w:pPr>
        <w:tabs>
          <w:tab w:val="left" w:pos="660"/>
        </w:tabs>
        <w:spacing w:line="360" w:lineRule="auto"/>
        <w:rPr>
          <w:kern w:val="2"/>
          <w:sz w:val="24"/>
          <w:szCs w:val="24"/>
        </w:rPr>
      </w:pPr>
      <w:r w:rsidRPr="00C96670">
        <w:rPr>
          <w:kern w:val="2"/>
          <w:sz w:val="24"/>
          <w:szCs w:val="24"/>
        </w:rPr>
        <w:lastRenderedPageBreak/>
        <w:t>T</w:t>
      </w:r>
      <w:r w:rsidRPr="00C96670">
        <w:rPr>
          <w:rFonts w:hint="eastAsia"/>
          <w:kern w:val="2"/>
          <w:sz w:val="24"/>
          <w:szCs w:val="24"/>
        </w:rPr>
        <w:t>ab</w:t>
      </w:r>
      <w:r w:rsidRPr="00C96670">
        <w:rPr>
          <w:kern w:val="2"/>
          <w:sz w:val="24"/>
          <w:szCs w:val="24"/>
        </w:rPr>
        <w:t xml:space="preserve">le </w:t>
      </w:r>
      <w:r w:rsidR="001F6934">
        <w:rPr>
          <w:rFonts w:hint="eastAsia"/>
          <w:kern w:val="2"/>
          <w:sz w:val="24"/>
          <w:szCs w:val="24"/>
        </w:rPr>
        <w:t>S2</w:t>
      </w:r>
      <w:r w:rsidRPr="00C96670">
        <w:rPr>
          <w:kern w:val="2"/>
          <w:sz w:val="24"/>
          <w:szCs w:val="24"/>
        </w:rPr>
        <w:t xml:space="preserve">. Associations between </w:t>
      </w:r>
      <w:r>
        <w:rPr>
          <w:rFonts w:hint="eastAsia"/>
          <w:kern w:val="2"/>
          <w:sz w:val="24"/>
          <w:szCs w:val="24"/>
        </w:rPr>
        <w:t>sex</w:t>
      </w:r>
      <w:r w:rsidRPr="00C96670">
        <w:rPr>
          <w:kern w:val="2"/>
          <w:sz w:val="24"/>
          <w:szCs w:val="24"/>
        </w:rPr>
        <w:t xml:space="preserve"> and</w:t>
      </w:r>
      <w:r>
        <w:rPr>
          <w:rFonts w:hint="eastAsia"/>
          <w:kern w:val="2"/>
          <w:sz w:val="24"/>
          <w:szCs w:val="24"/>
        </w:rPr>
        <w:t xml:space="preserve"> HBsAg loss</w:t>
      </w:r>
      <w:r w:rsidRPr="00C96670">
        <w:rPr>
          <w:kern w:val="2"/>
          <w:sz w:val="24"/>
          <w:szCs w:val="24"/>
        </w:rPr>
        <w:t xml:space="preserve"> in </w:t>
      </w:r>
      <w:r>
        <w:rPr>
          <w:rFonts w:hint="eastAsia"/>
          <w:kern w:val="2"/>
          <w:sz w:val="24"/>
          <w:szCs w:val="24"/>
        </w:rPr>
        <w:t>c</w:t>
      </w:r>
      <w:r w:rsidRPr="00C96670">
        <w:rPr>
          <w:kern w:val="2"/>
          <w:sz w:val="24"/>
          <w:szCs w:val="24"/>
        </w:rPr>
        <w:t>hildren with chronic HBV infection</w:t>
      </w:r>
      <w:r w:rsidRPr="00C96670">
        <w:rPr>
          <w:rFonts w:hint="eastAsia"/>
          <w:kern w:val="2"/>
          <w:sz w:val="24"/>
          <w:szCs w:val="24"/>
        </w:rPr>
        <w:t xml:space="preserve"> </w:t>
      </w:r>
      <w:r w:rsidRPr="00C96670">
        <w:rPr>
          <w:kern w:val="2"/>
          <w:sz w:val="24"/>
          <w:szCs w:val="24"/>
        </w:rPr>
        <w:t xml:space="preserve">stratified by </w:t>
      </w:r>
      <w:r>
        <w:rPr>
          <w:rFonts w:hint="eastAsia"/>
          <w:kern w:val="2"/>
          <w:sz w:val="24"/>
          <w:szCs w:val="24"/>
        </w:rPr>
        <w:t>ALT</w:t>
      </w:r>
      <w:r w:rsidRPr="00C96670">
        <w:rPr>
          <w:kern w:val="2"/>
          <w:sz w:val="24"/>
          <w:szCs w:val="24"/>
        </w:rPr>
        <w:t>.</w:t>
      </w:r>
    </w:p>
    <w:tbl>
      <w:tblPr>
        <w:tblpPr w:leftFromText="180" w:rightFromText="180" w:vertAnchor="page" w:horzAnchor="margin" w:tblpY="2731"/>
        <w:tblW w:w="8931" w:type="dxa"/>
        <w:tblLook w:val="04A0" w:firstRow="1" w:lastRow="0" w:firstColumn="1" w:lastColumn="0" w:noHBand="0" w:noVBand="1"/>
      </w:tblPr>
      <w:tblGrid>
        <w:gridCol w:w="1643"/>
        <w:gridCol w:w="1463"/>
        <w:gridCol w:w="1703"/>
        <w:gridCol w:w="1843"/>
        <w:gridCol w:w="934"/>
        <w:gridCol w:w="1345"/>
      </w:tblGrid>
      <w:tr w:rsidR="001F6934" w:rsidRPr="00C96670" w14:paraId="4FAACBC5" w14:textId="5B982E04" w:rsidTr="001F6934">
        <w:trPr>
          <w:trHeight w:val="234"/>
        </w:trPr>
        <w:tc>
          <w:tcPr>
            <w:tcW w:w="16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63F94" w14:textId="77777777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ascii="宋体" w:hAnsi="宋体" w:cs="宋体" w:hint="eastAsia"/>
                <w:sz w:val="24"/>
                <w:szCs w:val="24"/>
              </w:rPr>
            </w:pPr>
            <w:r w:rsidRPr="00C96670">
              <w:rPr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61F551" w14:textId="10F8C25C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17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0D1B7C" w14:textId="3A211144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Fem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a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E45603" w14:textId="77777777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96670">
              <w:rPr>
                <w:rFonts w:eastAsia="等线"/>
                <w:color w:val="000000"/>
                <w:sz w:val="24"/>
                <w:szCs w:val="24"/>
              </w:rPr>
              <w:t>aOR (95% CI)</w:t>
            </w: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49591" w14:textId="4215F601" w:rsidR="001F6934" w:rsidRPr="00C96670" w:rsidRDefault="001F6934" w:rsidP="001F693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C96670">
              <w:rPr>
                <w:rFonts w:eastAsia="等线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82A3FFE" w14:textId="629A13CB" w:rsidR="001F6934" w:rsidRPr="001F6934" w:rsidRDefault="001F6934" w:rsidP="001F6934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sz w:val="24"/>
                <w:szCs w:val="24"/>
              </w:rPr>
            </w:pPr>
            <w:r w:rsidRPr="001F6934">
              <w:rPr>
                <w:rFonts w:hint="eastAsia"/>
                <w:sz w:val="24"/>
                <w:szCs w:val="24"/>
              </w:rPr>
              <w:t>P</w:t>
            </w:r>
            <w:r w:rsidRPr="001F6934">
              <w:rPr>
                <w:rFonts w:hint="eastAsia"/>
                <w:sz w:val="24"/>
                <w:szCs w:val="24"/>
                <w:vertAlign w:val="subscript"/>
              </w:rPr>
              <w:t>interaction</w:t>
            </w:r>
          </w:p>
        </w:tc>
      </w:tr>
      <w:tr w:rsidR="001F6934" w:rsidRPr="00C96670" w14:paraId="6FA0F002" w14:textId="07E5ECBC" w:rsidTr="001F6934">
        <w:trPr>
          <w:trHeight w:val="234"/>
        </w:trPr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1437" w14:textId="77777777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C96670">
              <w:rPr>
                <w:rFonts w:eastAsia="等线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5F0A" w14:textId="5D8C61E6" w:rsidR="001F6934" w:rsidRPr="00C96670" w:rsidRDefault="001F6934" w:rsidP="001F6934">
            <w:pPr>
              <w:widowControl/>
              <w:spacing w:line="360" w:lineRule="auto"/>
              <w:jc w:val="right"/>
              <w:rPr>
                <w:rFonts w:eastAsia="等线" w:hint="eastAsia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GB"/>
              </w:rPr>
              <w:t>155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6F366" w14:textId="77F960EB" w:rsidR="001F6934" w:rsidRPr="00C96670" w:rsidRDefault="001F6934" w:rsidP="001F6934">
            <w:pPr>
              <w:widowControl/>
              <w:spacing w:line="360" w:lineRule="auto"/>
              <w:jc w:val="right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  <w:lang w:val="en-GB"/>
              </w:rPr>
              <w:t>8</w:t>
            </w:r>
            <w:r w:rsidRPr="00C96670">
              <w:rPr>
                <w:rFonts w:eastAsia="等线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780E" w14:textId="50B59052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A90855">
              <w:rPr>
                <w:rFonts w:eastAsia="等线"/>
                <w:color w:val="000000"/>
                <w:sz w:val="24"/>
                <w:szCs w:val="24"/>
              </w:rPr>
              <w:t>2.03(1.35,3.06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8F6B" w14:textId="734B4DB3" w:rsidR="001F6934" w:rsidRPr="00C96670" w:rsidRDefault="001F6934" w:rsidP="001F693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A90855">
              <w:rPr>
                <w:rFonts w:eastAsia="等线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7ACB6" w14:textId="77777777" w:rsidR="001F6934" w:rsidRPr="001F6934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sz w:val="24"/>
                <w:szCs w:val="24"/>
              </w:rPr>
            </w:pPr>
          </w:p>
        </w:tc>
      </w:tr>
      <w:tr w:rsidR="001F6934" w:rsidRPr="00C96670" w14:paraId="17CE149B" w14:textId="13696F60" w:rsidTr="001F6934">
        <w:trPr>
          <w:trHeight w:val="23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46B66" w14:textId="19649B34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96670">
              <w:rPr>
                <w:rFonts w:eastAsia="等线"/>
                <w:color w:val="000000"/>
                <w:sz w:val="24"/>
                <w:szCs w:val="24"/>
              </w:rPr>
              <w:t>A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LT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8E678" w14:textId="77777777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E6F32" w14:textId="77777777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CB6B2" w14:textId="77777777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982DD" w14:textId="77777777" w:rsidR="001F6934" w:rsidRPr="00C96670" w:rsidRDefault="001F6934" w:rsidP="001F6934">
            <w:pPr>
              <w:widowControl/>
              <w:spacing w:line="360" w:lineRule="auto"/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4EE284A0" w14:textId="77777777" w:rsidR="001F6934" w:rsidRPr="001F6934" w:rsidRDefault="001F6934" w:rsidP="001F6934">
            <w:pPr>
              <w:widowControl/>
              <w:spacing w:line="360" w:lineRule="auto"/>
              <w:jc w:val="left"/>
              <w:rPr>
                <w:rFonts w:eastAsia="Times New Roman"/>
                <w:sz w:val="24"/>
                <w:szCs w:val="24"/>
              </w:rPr>
            </w:pPr>
          </w:p>
        </w:tc>
      </w:tr>
      <w:tr w:rsidR="001F6934" w:rsidRPr="00C96670" w14:paraId="24603084" w14:textId="6306C44A" w:rsidTr="001F6934">
        <w:trPr>
          <w:trHeight w:val="234"/>
        </w:trPr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3A40" w14:textId="51701BF6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96670">
              <w:rPr>
                <w:rFonts w:eastAsia="等线"/>
                <w:color w:val="000000"/>
                <w:sz w:val="24"/>
                <w:szCs w:val="24"/>
              </w:rPr>
              <w:t xml:space="preserve"> &lt;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C8F15" w14:textId="672A1339" w:rsidR="001F6934" w:rsidRPr="00C96670" w:rsidRDefault="003C6B40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18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/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54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(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33.3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9C656" w14:textId="653D7410" w:rsidR="001F6934" w:rsidRPr="00C96670" w:rsidRDefault="003C6B40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20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/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36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(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55.6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AA371" w14:textId="2BF1C290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 w:rsidRPr="00A90855">
              <w:rPr>
                <w:rFonts w:eastAsia="等线"/>
                <w:color w:val="000000"/>
                <w:sz w:val="24"/>
                <w:szCs w:val="24"/>
              </w:rPr>
              <w:t xml:space="preserve">3.62 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(</w:t>
            </w:r>
            <w:r w:rsidRPr="00A90855">
              <w:rPr>
                <w:rFonts w:eastAsia="等线"/>
                <w:color w:val="000000"/>
                <w:sz w:val="24"/>
                <w:szCs w:val="24"/>
              </w:rPr>
              <w:t>1.59-8.25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E37F" w14:textId="28E149A9" w:rsidR="001F6934" w:rsidRPr="00C96670" w:rsidRDefault="001F6934" w:rsidP="001F693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F6934">
              <w:rPr>
                <w:rFonts w:eastAsia="等线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4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A546BE" w14:textId="6ADAAFE0" w:rsidR="001F6934" w:rsidRPr="001F6934" w:rsidRDefault="001F6934" w:rsidP="001F6934">
            <w:pPr>
              <w:widowControl/>
              <w:spacing w:line="360" w:lineRule="auto"/>
              <w:jc w:val="center"/>
              <w:rPr>
                <w:rFonts w:eastAsia="等线"/>
                <w:sz w:val="24"/>
                <w:szCs w:val="24"/>
              </w:rPr>
            </w:pPr>
            <w:r w:rsidRPr="001F6934">
              <w:rPr>
                <w:rFonts w:hint="eastAsia"/>
                <w:sz w:val="24"/>
                <w:szCs w:val="24"/>
              </w:rPr>
              <w:t>0.659</w:t>
            </w:r>
          </w:p>
        </w:tc>
      </w:tr>
      <w:tr w:rsidR="001F6934" w:rsidRPr="00C96670" w14:paraId="53A38540" w14:textId="0097A42B" w:rsidTr="00D924A8">
        <w:trPr>
          <w:trHeight w:val="234"/>
        </w:trPr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320655" w14:textId="1A2A2E00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C96670">
              <w:rPr>
                <w:rFonts w:eastAsia="等线"/>
                <w:color w:val="000000"/>
                <w:sz w:val="24"/>
                <w:szCs w:val="24"/>
              </w:rPr>
              <w:t xml:space="preserve"> ≥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F299E35" w14:textId="0F172C19" w:rsidR="001F6934" w:rsidRPr="00C96670" w:rsidRDefault="003C6B40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50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/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101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(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49.5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AA71AFD" w14:textId="7E63ED7A" w:rsidR="001F6934" w:rsidRPr="00C96670" w:rsidRDefault="003C6B40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sz w:val="24"/>
                <w:szCs w:val="24"/>
              </w:rPr>
              <w:t>27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/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45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(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60.0</w:t>
            </w:r>
            <w:r w:rsidR="001F6934" w:rsidRPr="00C96670">
              <w:rPr>
                <w:rFonts w:eastAsia="等线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C33D8B" w14:textId="78C8850A" w:rsidR="001F6934" w:rsidRPr="00C96670" w:rsidRDefault="001F6934" w:rsidP="001F6934">
            <w:pPr>
              <w:widowControl/>
              <w:spacing w:line="360" w:lineRule="auto"/>
              <w:jc w:val="left"/>
              <w:rPr>
                <w:rFonts w:eastAsia="等线" w:hint="eastAsia"/>
                <w:color w:val="000000"/>
                <w:sz w:val="24"/>
                <w:szCs w:val="24"/>
              </w:rPr>
            </w:pPr>
            <w:r w:rsidRPr="00A90855">
              <w:rPr>
                <w:rFonts w:eastAsia="等线"/>
                <w:color w:val="000000"/>
                <w:sz w:val="24"/>
                <w:szCs w:val="24"/>
              </w:rPr>
              <w:t xml:space="preserve">1.74 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(</w:t>
            </w:r>
            <w:r w:rsidRPr="00A90855">
              <w:rPr>
                <w:rFonts w:eastAsia="等线"/>
                <w:color w:val="000000"/>
                <w:sz w:val="24"/>
                <w:szCs w:val="24"/>
              </w:rPr>
              <w:t>1.00-3.04</w:t>
            </w:r>
            <w:r>
              <w:rPr>
                <w:rFonts w:eastAsia="等线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1CCAFA" w14:textId="285A8001" w:rsidR="001F6934" w:rsidRPr="00C96670" w:rsidRDefault="001F6934" w:rsidP="001F6934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24"/>
                <w:szCs w:val="24"/>
              </w:rPr>
            </w:pPr>
            <w:r w:rsidRPr="001F6934">
              <w:rPr>
                <w:rFonts w:eastAsia="等线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34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81C17D" w14:textId="77777777" w:rsidR="001F6934" w:rsidRPr="001F6934" w:rsidRDefault="001F6934" w:rsidP="001F6934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24"/>
                <w:szCs w:val="24"/>
              </w:rPr>
            </w:pPr>
          </w:p>
        </w:tc>
      </w:tr>
    </w:tbl>
    <w:p w14:paraId="0D854132" w14:textId="264D685E" w:rsidR="00C96670" w:rsidRPr="00C96670" w:rsidRDefault="00C96670" w:rsidP="00C96670">
      <w:pPr>
        <w:tabs>
          <w:tab w:val="left" w:pos="660"/>
        </w:tabs>
        <w:spacing w:line="360" w:lineRule="auto"/>
        <w:rPr>
          <w:rFonts w:eastAsia="等线"/>
          <w:color w:val="000000"/>
          <w:sz w:val="24"/>
          <w:szCs w:val="24"/>
        </w:rPr>
      </w:pPr>
      <w:r w:rsidRPr="00C96670">
        <w:rPr>
          <w:rFonts w:eastAsia="等线"/>
          <w:color w:val="000000"/>
          <w:sz w:val="24"/>
          <w:szCs w:val="24"/>
        </w:rPr>
        <w:t xml:space="preserve">aOR, </w:t>
      </w:r>
      <w:r w:rsidRPr="00C96670">
        <w:rPr>
          <w:kern w:val="2"/>
          <w:sz w:val="24"/>
          <w:szCs w:val="24"/>
        </w:rPr>
        <w:t>adjusted</w:t>
      </w:r>
      <w:r w:rsidRPr="00C96670">
        <w:rPr>
          <w:rFonts w:eastAsia="等线"/>
          <w:color w:val="000000"/>
          <w:sz w:val="24"/>
          <w:szCs w:val="24"/>
        </w:rPr>
        <w:t xml:space="preserve"> for </w:t>
      </w:r>
      <w:r w:rsidR="001F6934" w:rsidRPr="001F6934">
        <w:rPr>
          <w:rFonts w:eastAsia="等线"/>
          <w:color w:val="000000"/>
          <w:sz w:val="24"/>
          <w:szCs w:val="24"/>
        </w:rPr>
        <w:t>age of treatment initiation, baseline levels of total bilirubin, globulin, albumin, total bile acid, γ-glutamyltranspeptidase, AST, HBsAg, HBV DNA, and platelet count, baseline HBsAb status, and therapeutic regimen.</w:t>
      </w:r>
    </w:p>
    <w:p w14:paraId="1C325132" w14:textId="77777777" w:rsidR="001B28ED" w:rsidRPr="001F6934" w:rsidRDefault="001B28ED"/>
    <w:sectPr w:rsidR="001B28ED" w:rsidRPr="001F6934" w:rsidSect="00C96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EF2EB5" w14:textId="77777777" w:rsidR="00114631" w:rsidRDefault="00114631" w:rsidP="00C96670">
      <w:r>
        <w:separator/>
      </w:r>
    </w:p>
  </w:endnote>
  <w:endnote w:type="continuationSeparator" w:id="0">
    <w:p w14:paraId="6DE360F4" w14:textId="77777777" w:rsidR="00114631" w:rsidRDefault="00114631" w:rsidP="00C96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C5268" w14:textId="77777777" w:rsidR="00114631" w:rsidRDefault="00114631" w:rsidP="00C96670">
      <w:r>
        <w:separator/>
      </w:r>
    </w:p>
  </w:footnote>
  <w:footnote w:type="continuationSeparator" w:id="0">
    <w:p w14:paraId="423C0025" w14:textId="77777777" w:rsidR="00114631" w:rsidRDefault="00114631" w:rsidP="00C96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60"/>
  <w:drawingGridVerticalSpacing w:val="435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Q5ODAyNDdkZWYxNDRiNGI5Mjg0MDhmMGIwM2FjNGQifQ=="/>
  </w:docVars>
  <w:rsids>
    <w:rsidRoot w:val="004A5690"/>
    <w:rsid w:val="00114631"/>
    <w:rsid w:val="001B28ED"/>
    <w:rsid w:val="001F6934"/>
    <w:rsid w:val="003C6B40"/>
    <w:rsid w:val="004A5690"/>
    <w:rsid w:val="00A90855"/>
    <w:rsid w:val="00AE6677"/>
    <w:rsid w:val="00C96670"/>
    <w:rsid w:val="00D924A8"/>
    <w:rsid w:val="468D5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5132E6"/>
  <w15:docId w15:val="{C1D81201-80C2-4FD5-B431-5D41CAA64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pPr>
      <w:widowControl w:val="0"/>
      <w:jc w:val="both"/>
    </w:pPr>
    <w:rPr>
      <w:rFonts w:ascii="Times New Roman" w:eastAsia="宋体" w:hAnsi="Times New Roman" w:cs="Times New Roman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table" w:styleId="a4">
    <w:name w:val="Table Grid"/>
    <w:basedOn w:val="a1"/>
    <w:uiPriority w:val="99"/>
    <w:qFormat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Pr>
      <w:rFonts w:ascii="Times New Roman" w:eastAsia="宋体" w:hAnsi="Times New Roman" w:cs="Times New Roman"/>
      <w:b/>
      <w:bCs/>
      <w:kern w:val="0"/>
      <w:sz w:val="32"/>
      <w:szCs w:val="32"/>
      <w14:ligatures w14:val="none"/>
    </w:rPr>
  </w:style>
  <w:style w:type="paragraph" w:styleId="a5">
    <w:name w:val="header"/>
    <w:basedOn w:val="a"/>
    <w:link w:val="a6"/>
    <w:uiPriority w:val="99"/>
    <w:unhideWhenUsed/>
    <w:rsid w:val="00C966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96670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96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9667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12</Words>
  <Characters>1204</Characters>
  <Application>Microsoft Office Word</Application>
  <DocSecurity>0</DocSecurity>
  <Lines>301</Lines>
  <Paragraphs>157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欣 姚</dc:creator>
  <cp:lastModifiedBy>松绪 彭</cp:lastModifiedBy>
  <cp:revision>5</cp:revision>
  <dcterms:created xsi:type="dcterms:W3CDTF">2023-11-06T07:54:00Z</dcterms:created>
  <dcterms:modified xsi:type="dcterms:W3CDTF">2025-12-08T0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D4FDAFDD584D749FE1E019E01A114B_12</vt:lpwstr>
  </property>
</Properties>
</file>